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34648" w14:textId="647A7663" w:rsidR="00541A0A" w:rsidRPr="00703D21" w:rsidRDefault="00541A0A" w:rsidP="00541A0A">
      <w:pPr>
        <w:spacing w:after="120" w:line="276" w:lineRule="auto"/>
        <w:jc w:val="both"/>
        <w:outlineLvl w:val="0"/>
        <w:rPr>
          <w:lang w:val="en-GB"/>
        </w:rPr>
      </w:pPr>
      <w:r w:rsidRPr="00703D21">
        <w:rPr>
          <w:b/>
          <w:lang w:val="en-GB"/>
        </w:rPr>
        <w:t xml:space="preserve">Table </w:t>
      </w:r>
      <w:r w:rsidR="008104CD">
        <w:rPr>
          <w:b/>
          <w:lang w:val="en-GB"/>
        </w:rPr>
        <w:t>S</w:t>
      </w:r>
      <w:r w:rsidR="006E4F42">
        <w:rPr>
          <w:b/>
          <w:lang w:val="en-GB"/>
        </w:rPr>
        <w:t>1</w:t>
      </w:r>
      <w:r w:rsidR="008104CD">
        <w:rPr>
          <w:b/>
          <w:lang w:val="en-GB"/>
        </w:rPr>
        <w:t>5</w:t>
      </w:r>
      <w:bookmarkStart w:id="0" w:name="_GoBack"/>
      <w:bookmarkEnd w:id="0"/>
      <w:r>
        <w:rPr>
          <w:b/>
          <w:lang w:val="en-GB"/>
        </w:rPr>
        <w:t xml:space="preserve">. </w:t>
      </w:r>
      <w:r>
        <w:rPr>
          <w:lang w:val="en-GB"/>
        </w:rPr>
        <w:t>List of Primer sequences for Real Time PCR validation</w:t>
      </w:r>
    </w:p>
    <w:tbl>
      <w:tblPr>
        <w:tblW w:w="87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5227"/>
      </w:tblGrid>
      <w:tr w:rsidR="006E4F42" w:rsidRPr="00E75FF3" w14:paraId="7410CAC6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BF6CB" w14:textId="7AEA82D2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</w:rPr>
              <w:t>GAPDH-FW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7C441" w14:textId="6D6239B2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sz w:val="20"/>
                <w:szCs w:val="20"/>
                <w:lang w:val="en-GB"/>
              </w:rPr>
              <w:t>CTTTTGCGTCGCCAG</w:t>
            </w:r>
          </w:p>
        </w:tc>
      </w:tr>
      <w:tr w:rsidR="006E4F42" w:rsidRPr="00E75FF3" w14:paraId="3C63E2E9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013FA" w14:textId="6A4C66E1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</w:rPr>
              <w:t>GAPDH-REV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B3604" w14:textId="46EC2F12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sz w:val="20"/>
                <w:szCs w:val="20"/>
                <w:lang w:val="en-GB"/>
              </w:rPr>
              <w:t>TTGATGGCAACAATATCCAC</w:t>
            </w:r>
          </w:p>
        </w:tc>
      </w:tr>
      <w:tr w:rsidR="006E4F42" w:rsidRPr="00E75FF3" w14:paraId="7CEF3C8D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4EBF8" w14:textId="7CED7622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</w:rPr>
              <w:t>DRD2-FW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D7570" w14:textId="50D4683E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sz w:val="20"/>
                <w:szCs w:val="20"/>
                <w:lang w:val="en-GB"/>
              </w:rPr>
              <w:t>CCCTATGGCTTGAAGAGCCTG</w:t>
            </w:r>
          </w:p>
        </w:tc>
      </w:tr>
      <w:tr w:rsidR="006E4F42" w:rsidRPr="00E75FF3" w14:paraId="047008F7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2D886" w14:textId="5E6D24F3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</w:rPr>
              <w:t>DRD2-REV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94459" w14:textId="194551E5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sz w:val="20"/>
                <w:szCs w:val="20"/>
                <w:lang w:val="en-GB"/>
              </w:rPr>
              <w:t>TTCAGTGGATCCATCAGGGC</w:t>
            </w:r>
          </w:p>
        </w:tc>
      </w:tr>
      <w:tr w:rsidR="006E4F42" w:rsidRPr="00E75FF3" w14:paraId="209C972F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4A9B2" w14:textId="294DF2A9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  <w:t>SLIT1-FW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EF3D3" w14:textId="7A99DFFE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sz w:val="20"/>
                <w:szCs w:val="20"/>
                <w:lang w:val="en-GB"/>
              </w:rPr>
              <w:t>GTCTGGATGGCTTGAGGACC</w:t>
            </w:r>
          </w:p>
        </w:tc>
      </w:tr>
      <w:tr w:rsidR="006E4F42" w:rsidRPr="00E75FF3" w14:paraId="3D50DBF9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09C06" w14:textId="11C0F304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  <w:t>SLIT1-REV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E63A1" w14:textId="4B518597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sz w:val="20"/>
                <w:szCs w:val="20"/>
                <w:lang w:val="en-GB"/>
              </w:rPr>
              <w:t>TTGTTCCGCAGCATTAGGGT</w:t>
            </w:r>
          </w:p>
        </w:tc>
      </w:tr>
      <w:tr w:rsidR="006E4F42" w:rsidRPr="00E75FF3" w14:paraId="71924873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3BA0B" w14:textId="1C913C56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  <w:t>LINGO-FW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528FD" w14:textId="329883E9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sz w:val="20"/>
                <w:szCs w:val="20"/>
                <w:lang w:val="en-GB"/>
              </w:rPr>
              <w:t>CGATTGGTGACCGAGCCG</w:t>
            </w:r>
          </w:p>
        </w:tc>
      </w:tr>
      <w:tr w:rsidR="006E4F42" w:rsidRPr="00E75FF3" w14:paraId="375EAD2C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25C1D" w14:textId="057538B5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  <w:t>LINGO-REV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49395" w14:textId="20248B73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sz w:val="20"/>
                <w:szCs w:val="20"/>
                <w:lang w:val="en-GB"/>
              </w:rPr>
              <w:t>ATCCTCTTGCTCACCTGCATC</w:t>
            </w:r>
          </w:p>
        </w:tc>
      </w:tr>
      <w:tr w:rsidR="006E4F42" w:rsidRPr="00E75FF3" w14:paraId="611915F0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635FE" w14:textId="7A6908D2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  <w:t>HMCN1-FW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23647" w14:textId="4D889F6F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sz w:val="20"/>
                <w:szCs w:val="20"/>
                <w:lang w:val="en-GB"/>
              </w:rPr>
              <w:t>ACTTTGCGTTGGTGCCTTTC</w:t>
            </w:r>
          </w:p>
        </w:tc>
      </w:tr>
      <w:tr w:rsidR="006E4F42" w:rsidRPr="00E75FF3" w14:paraId="3D1F865B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B715B" w14:textId="346DC866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  <w:t>HMCN1-REV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86961" w14:textId="364E839C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sz w:val="20"/>
                <w:szCs w:val="20"/>
                <w:lang w:val="en-GB"/>
              </w:rPr>
              <w:t>TCACTGGGCCAATTTCTGGA</w:t>
            </w:r>
          </w:p>
        </w:tc>
      </w:tr>
      <w:tr w:rsidR="006E4F42" w:rsidRPr="00E75FF3" w14:paraId="76BB4F79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21BE9" w14:textId="0FE8E965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  <w:t>NRP1-FW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5A518" w14:textId="50505472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sz w:val="20"/>
                <w:szCs w:val="20"/>
                <w:lang w:val="en-GB"/>
              </w:rPr>
              <w:t>AGACGGGACCCATTCAGGAT</w:t>
            </w:r>
          </w:p>
        </w:tc>
      </w:tr>
      <w:tr w:rsidR="006E4F42" w:rsidRPr="00E75FF3" w14:paraId="5C9CAECB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4D949" w14:textId="5D6802D8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  <w:t>NRP1-REV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0709B" w14:textId="6DF9A821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sz w:val="20"/>
                <w:szCs w:val="20"/>
                <w:lang w:val="en-GB"/>
              </w:rPr>
              <w:t>AGTTGCCATCTCCTGTGTGA</w:t>
            </w:r>
          </w:p>
        </w:tc>
      </w:tr>
      <w:tr w:rsidR="006E4F42" w:rsidRPr="00E75FF3" w14:paraId="05556E33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64E82" w14:textId="70D49396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  <w:t>SYNAPSIN-FW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E7BF0" w14:textId="46870D16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sz w:val="20"/>
                <w:szCs w:val="20"/>
                <w:lang w:val="en-GB"/>
              </w:rPr>
              <w:t>CAGCTCAACAAATCCCAGTCTC</w:t>
            </w:r>
          </w:p>
        </w:tc>
      </w:tr>
      <w:tr w:rsidR="006E4F42" w:rsidRPr="00E75FF3" w14:paraId="0C63EF00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44F10" w14:textId="525AFEBF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  <w:t>SYNAPSIN-REV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A1066" w14:textId="460DDC6F" w:rsidR="006E4F42" w:rsidRPr="006E4F42" w:rsidRDefault="006E4F42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E4F42">
              <w:rPr>
                <w:rStyle w:val="CommentReference"/>
                <w:rFonts w:eastAsia="Calibri"/>
                <w:sz w:val="20"/>
                <w:szCs w:val="20"/>
                <w:lang w:val="en-GB"/>
              </w:rPr>
              <w:t>GGTCTCAGCTTTCACCTCGT</w:t>
            </w:r>
          </w:p>
        </w:tc>
      </w:tr>
      <w:tr w:rsidR="000E1D58" w:rsidRPr="00E75FF3" w14:paraId="120A8C01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21721" w14:textId="4266601A" w:rsidR="000E1D58" w:rsidRPr="006E4F42" w:rsidRDefault="000E1D58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  <w:t>SNCA-AS1-FW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E100D" w14:textId="50096525" w:rsidR="000E1D58" w:rsidRPr="006E4F42" w:rsidRDefault="00616837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16837">
              <w:rPr>
                <w:rStyle w:val="CommentReference"/>
                <w:rFonts w:eastAsia="Calibri"/>
                <w:sz w:val="20"/>
                <w:szCs w:val="20"/>
              </w:rPr>
              <w:t>GAGCGGGCAGACAGATTTTA</w:t>
            </w:r>
          </w:p>
        </w:tc>
      </w:tr>
      <w:tr w:rsidR="000E1D58" w:rsidRPr="00E75FF3" w14:paraId="032400FF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0E425" w14:textId="1746FA13" w:rsidR="000E1D58" w:rsidRPr="006E4F42" w:rsidRDefault="000E1D58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  <w:t>SNCA-AS1-REV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D2FEA" w14:textId="5C568F4D" w:rsidR="000E1D58" w:rsidRPr="006E4F42" w:rsidRDefault="00616837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16837">
              <w:rPr>
                <w:rStyle w:val="CommentReference"/>
                <w:rFonts w:eastAsia="Calibri"/>
                <w:sz w:val="20"/>
                <w:szCs w:val="20"/>
              </w:rPr>
              <w:t>TTTGGAAATCCTGGAGAACG</w:t>
            </w:r>
          </w:p>
        </w:tc>
      </w:tr>
      <w:tr w:rsidR="000E1D58" w:rsidRPr="00E75FF3" w14:paraId="2C3FD72D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EA9A7" w14:textId="1F33316D" w:rsidR="000E1D58" w:rsidRPr="006E4F42" w:rsidRDefault="000E1D58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  <w:t>SNCA-FW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F4966" w14:textId="2A03FE15" w:rsidR="000E1D58" w:rsidRPr="006E4F42" w:rsidRDefault="00616837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16837">
              <w:rPr>
                <w:rStyle w:val="CommentReference"/>
                <w:rFonts w:eastAsia="Calibri"/>
                <w:sz w:val="20"/>
                <w:szCs w:val="20"/>
              </w:rPr>
              <w:t>TGCTGCTGAGAAAACCAAAC</w:t>
            </w:r>
          </w:p>
        </w:tc>
      </w:tr>
      <w:tr w:rsidR="000E1D58" w:rsidRPr="00E75FF3" w14:paraId="394558FB" w14:textId="77777777" w:rsidTr="006E4F42">
        <w:trPr>
          <w:trHeight w:val="365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D28B6" w14:textId="347357B9" w:rsidR="000E1D58" w:rsidRPr="006E4F42" w:rsidRDefault="000E1D58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</w:pPr>
            <w:r w:rsidRPr="006E4F42">
              <w:rPr>
                <w:rStyle w:val="CommentReference"/>
                <w:rFonts w:eastAsia="Calibri"/>
                <w:b/>
                <w:sz w:val="20"/>
                <w:szCs w:val="20"/>
                <w:lang w:val="en-GB"/>
              </w:rPr>
              <w:t>SNCA-REV</w:t>
            </w:r>
          </w:p>
        </w:tc>
        <w:tc>
          <w:tcPr>
            <w:tcW w:w="5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FA4E2" w14:textId="3DB68934" w:rsidR="000E1D58" w:rsidRPr="006E4F42" w:rsidRDefault="00616837" w:rsidP="006E4F42">
            <w:pPr>
              <w:pStyle w:val="NormalWeb"/>
              <w:spacing w:after="0" w:afterAutospacing="0" w:line="276" w:lineRule="auto"/>
              <w:rPr>
                <w:rStyle w:val="CommentReference"/>
                <w:rFonts w:eastAsia="Calibri"/>
                <w:sz w:val="20"/>
                <w:szCs w:val="20"/>
              </w:rPr>
            </w:pPr>
            <w:r w:rsidRPr="00616837">
              <w:rPr>
                <w:rStyle w:val="CommentReference"/>
                <w:rFonts w:eastAsia="Calibri"/>
                <w:sz w:val="20"/>
                <w:szCs w:val="20"/>
              </w:rPr>
              <w:t>GAAGCACCGAAATGCTGAGT</w:t>
            </w:r>
          </w:p>
        </w:tc>
      </w:tr>
    </w:tbl>
    <w:p w14:paraId="01EA7C57" w14:textId="77777777" w:rsidR="00541A0A" w:rsidRPr="00E75FF3" w:rsidRDefault="00541A0A" w:rsidP="00541A0A">
      <w:pPr>
        <w:spacing w:after="120" w:line="276" w:lineRule="auto"/>
        <w:jc w:val="both"/>
        <w:outlineLvl w:val="0"/>
        <w:rPr>
          <w:lang w:val="en-GB"/>
        </w:rPr>
      </w:pPr>
    </w:p>
    <w:p w14:paraId="1BB0B9E0" w14:textId="77777777" w:rsidR="00CE6149" w:rsidRDefault="00CE6149"/>
    <w:sectPr w:rsidR="00CE6149" w:rsidSect="00D5564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A0A"/>
    <w:rsid w:val="000118E1"/>
    <w:rsid w:val="00012EC5"/>
    <w:rsid w:val="000174CF"/>
    <w:rsid w:val="000239F4"/>
    <w:rsid w:val="000538D7"/>
    <w:rsid w:val="000B1E09"/>
    <w:rsid w:val="000C7795"/>
    <w:rsid w:val="000C79FA"/>
    <w:rsid w:val="000E1D58"/>
    <w:rsid w:val="000E44C9"/>
    <w:rsid w:val="000F3BE4"/>
    <w:rsid w:val="00112DF1"/>
    <w:rsid w:val="00116029"/>
    <w:rsid w:val="00117E1D"/>
    <w:rsid w:val="0013093E"/>
    <w:rsid w:val="00130946"/>
    <w:rsid w:val="00133714"/>
    <w:rsid w:val="00182AF5"/>
    <w:rsid w:val="001A717E"/>
    <w:rsid w:val="001D521F"/>
    <w:rsid w:val="00202EAD"/>
    <w:rsid w:val="002457E4"/>
    <w:rsid w:val="00246C43"/>
    <w:rsid w:val="00250142"/>
    <w:rsid w:val="00295209"/>
    <w:rsid w:val="002C5F16"/>
    <w:rsid w:val="002F45B3"/>
    <w:rsid w:val="002F515C"/>
    <w:rsid w:val="00306897"/>
    <w:rsid w:val="00311194"/>
    <w:rsid w:val="003272C6"/>
    <w:rsid w:val="003522EB"/>
    <w:rsid w:val="00365B01"/>
    <w:rsid w:val="003825D3"/>
    <w:rsid w:val="003B1129"/>
    <w:rsid w:val="003B71F6"/>
    <w:rsid w:val="003D7ABF"/>
    <w:rsid w:val="003E293A"/>
    <w:rsid w:val="0040082C"/>
    <w:rsid w:val="00405EF0"/>
    <w:rsid w:val="004154D4"/>
    <w:rsid w:val="00422786"/>
    <w:rsid w:val="00427BE2"/>
    <w:rsid w:val="00443DBA"/>
    <w:rsid w:val="004544E6"/>
    <w:rsid w:val="00486570"/>
    <w:rsid w:val="004E015A"/>
    <w:rsid w:val="005016B5"/>
    <w:rsid w:val="00511999"/>
    <w:rsid w:val="0053065F"/>
    <w:rsid w:val="005406A9"/>
    <w:rsid w:val="00541A0A"/>
    <w:rsid w:val="00545B54"/>
    <w:rsid w:val="00591D38"/>
    <w:rsid w:val="005A144F"/>
    <w:rsid w:val="005A4568"/>
    <w:rsid w:val="005A4F35"/>
    <w:rsid w:val="005C0564"/>
    <w:rsid w:val="005C51DB"/>
    <w:rsid w:val="005F4344"/>
    <w:rsid w:val="00607556"/>
    <w:rsid w:val="00616837"/>
    <w:rsid w:val="00651E11"/>
    <w:rsid w:val="0065397E"/>
    <w:rsid w:val="006611B7"/>
    <w:rsid w:val="006B4453"/>
    <w:rsid w:val="006B781B"/>
    <w:rsid w:val="006C016E"/>
    <w:rsid w:val="006E4F42"/>
    <w:rsid w:val="006F2057"/>
    <w:rsid w:val="0072621C"/>
    <w:rsid w:val="007345F5"/>
    <w:rsid w:val="0077204B"/>
    <w:rsid w:val="00785037"/>
    <w:rsid w:val="007D3141"/>
    <w:rsid w:val="007E53CC"/>
    <w:rsid w:val="007E6504"/>
    <w:rsid w:val="0080466D"/>
    <w:rsid w:val="008104CD"/>
    <w:rsid w:val="008150D0"/>
    <w:rsid w:val="00827BFC"/>
    <w:rsid w:val="00890139"/>
    <w:rsid w:val="00931E48"/>
    <w:rsid w:val="00943E59"/>
    <w:rsid w:val="0094417C"/>
    <w:rsid w:val="00983AAB"/>
    <w:rsid w:val="00984C0E"/>
    <w:rsid w:val="009A0536"/>
    <w:rsid w:val="009B5E03"/>
    <w:rsid w:val="009C19BA"/>
    <w:rsid w:val="009C3805"/>
    <w:rsid w:val="009E56E0"/>
    <w:rsid w:val="009E580C"/>
    <w:rsid w:val="009F1A6F"/>
    <w:rsid w:val="009F53C6"/>
    <w:rsid w:val="009F5BA4"/>
    <w:rsid w:val="00A0532B"/>
    <w:rsid w:val="00A377C3"/>
    <w:rsid w:val="00A44272"/>
    <w:rsid w:val="00A4502A"/>
    <w:rsid w:val="00AE5EC0"/>
    <w:rsid w:val="00B32DDA"/>
    <w:rsid w:val="00B417E4"/>
    <w:rsid w:val="00B96466"/>
    <w:rsid w:val="00BA3B08"/>
    <w:rsid w:val="00BB16F5"/>
    <w:rsid w:val="00BB6E96"/>
    <w:rsid w:val="00C21E06"/>
    <w:rsid w:val="00C278E4"/>
    <w:rsid w:val="00C620A0"/>
    <w:rsid w:val="00C85060"/>
    <w:rsid w:val="00CE6149"/>
    <w:rsid w:val="00CF0895"/>
    <w:rsid w:val="00D24AD7"/>
    <w:rsid w:val="00D253B8"/>
    <w:rsid w:val="00D44799"/>
    <w:rsid w:val="00D53EA3"/>
    <w:rsid w:val="00D55645"/>
    <w:rsid w:val="00D77FE8"/>
    <w:rsid w:val="00DD6963"/>
    <w:rsid w:val="00E27ACA"/>
    <w:rsid w:val="00E378AA"/>
    <w:rsid w:val="00E555CE"/>
    <w:rsid w:val="00E97DDE"/>
    <w:rsid w:val="00E97FD4"/>
    <w:rsid w:val="00EA414C"/>
    <w:rsid w:val="00ED027D"/>
    <w:rsid w:val="00ED2958"/>
    <w:rsid w:val="00F24A0B"/>
    <w:rsid w:val="00F66E06"/>
    <w:rsid w:val="00F80AE2"/>
    <w:rsid w:val="00F84D45"/>
    <w:rsid w:val="00FA690A"/>
    <w:rsid w:val="00FC6848"/>
    <w:rsid w:val="00FE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C7BB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A0A"/>
    <w:rPr>
      <w:rFonts w:ascii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41A0A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541A0A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Table 8. List of Primer sequences for Real Time PCR validation</vt:lpstr>
      <vt:lpstr/>
    </vt:vector>
  </TitlesOfParts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Rey</dc:creator>
  <cp:keywords/>
  <dc:description/>
  <cp:lastModifiedBy>Deivanai S.</cp:lastModifiedBy>
  <cp:revision>5</cp:revision>
  <dcterms:created xsi:type="dcterms:W3CDTF">2020-02-25T16:29:00Z</dcterms:created>
  <dcterms:modified xsi:type="dcterms:W3CDTF">2021-10-21T09:03:00Z</dcterms:modified>
</cp:coreProperties>
</file>